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6A908" w14:textId="7B9EF970" w:rsidR="00396A8A" w:rsidRPr="00990AE9" w:rsidRDefault="00396A8A" w:rsidP="00396A8A">
      <w:pPr>
        <w:ind w:leftChars="-405" w:left="510" w:hangingChars="425" w:hanging="136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990AE9">
        <w:rPr>
          <w:rFonts w:ascii="Times New Roman" w:hAnsi="Times New Roman" w:cs="Times New Roman" w:hint="eastAsia"/>
          <w:b/>
          <w:bCs/>
          <w:sz w:val="32"/>
          <w:szCs w:val="32"/>
        </w:rPr>
        <w:t>PIMs</w:t>
      </w:r>
      <w:r w:rsidRPr="00990AE9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990AE9">
        <w:rPr>
          <w:rFonts w:ascii="Times New Roman" w:hAnsi="Times New Roman" w:cs="Times New Roman" w:hint="eastAsia"/>
          <w:b/>
          <w:bCs/>
          <w:sz w:val="32"/>
          <w:szCs w:val="32"/>
        </w:rPr>
        <w:t>based</w:t>
      </w:r>
      <w:r w:rsidRPr="00990AE9">
        <w:rPr>
          <w:rFonts w:ascii="Times New Roman" w:hAnsi="Times New Roman" w:cs="Times New Roman"/>
          <w:b/>
          <w:bCs/>
          <w:sz w:val="32"/>
          <w:szCs w:val="32"/>
        </w:rPr>
        <w:t xml:space="preserve"> on Beers criteria and Chinese criteria</w:t>
      </w:r>
    </w:p>
    <w:p w14:paraId="1CD43055" w14:textId="77777777" w:rsidR="00396A8A" w:rsidRPr="00990AE9" w:rsidRDefault="00396A8A" w:rsidP="00396A8A">
      <w:pPr>
        <w:ind w:leftChars="-405" w:left="510" w:hangingChars="425" w:hanging="136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2D70B89" w14:textId="22A0D777" w:rsidR="00396A8A" w:rsidRPr="00990AE9" w:rsidRDefault="00396A8A" w:rsidP="00396A8A">
      <w:pPr>
        <w:ind w:leftChars="-405" w:hangingChars="425" w:hanging="85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990AE9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990AE9">
        <w:rPr>
          <w:rFonts w:ascii="Times New Roman" w:hAnsi="Times New Roman" w:cs="Times New Roman"/>
          <w:b/>
          <w:bCs/>
          <w:sz w:val="20"/>
          <w:szCs w:val="20"/>
        </w:rPr>
        <w:t>1 Table. PIMs based on Beers criteria</w:t>
      </w:r>
    </w:p>
    <w:tbl>
      <w:tblPr>
        <w:tblW w:w="9980" w:type="dxa"/>
        <w:tblInd w:w="-851" w:type="dxa"/>
        <w:tblLook w:val="04A0" w:firstRow="1" w:lastRow="0" w:firstColumn="1" w:lastColumn="0" w:noHBand="0" w:noVBand="1"/>
      </w:tblPr>
      <w:tblGrid>
        <w:gridCol w:w="2560"/>
        <w:gridCol w:w="3040"/>
        <w:gridCol w:w="1100"/>
        <w:gridCol w:w="1100"/>
        <w:gridCol w:w="1100"/>
        <w:gridCol w:w="1080"/>
      </w:tblGrid>
      <w:tr w:rsidR="00990AE9" w:rsidRPr="00990AE9" w14:paraId="17DE74B1" w14:textId="77777777" w:rsidTr="00B313F4">
        <w:trPr>
          <w:trHeight w:val="283"/>
        </w:trPr>
        <w:tc>
          <w:tcPr>
            <w:tcW w:w="998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E23A2C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otentially Inappropriate Medication Use in Older Adults</w:t>
            </w:r>
          </w:p>
        </w:tc>
      </w:tr>
      <w:tr w:rsidR="00990AE9" w:rsidRPr="00990AE9" w14:paraId="208AF4EE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F7873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CBEED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55A32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210AD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66E86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</w:t>
            </w:r>
          </w:p>
        </w:tc>
      </w:tr>
      <w:tr w:rsidR="00990AE9" w:rsidRPr="00990AE9" w14:paraId="32E8CB10" w14:textId="77777777" w:rsidTr="00B313F4">
        <w:trPr>
          <w:trHeight w:val="609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317AB" w14:textId="5ED9D221" w:rsidR="008A0469" w:rsidRPr="00990AE9" w:rsidRDefault="008A0469" w:rsidP="008A04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First-generation antihistamines: Chlorpheniramine, Diphenhydramine (oral), Promethazine, Triprolidine</w:t>
            </w:r>
            <w:r w:rsidR="000D439B" w:rsidRPr="000D439B">
              <w:rPr>
                <w:rFonts w:ascii="Times New Roman" w:eastAsia="等线" w:hAnsi="Times New Roman" w:cs="Times New Roman"/>
                <w:sz w:val="20"/>
                <w:szCs w:val="20"/>
              </w:rPr>
              <w:t>, Brompheniram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FC05A" w14:textId="11EE69B0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3369A" w14:textId="3365F139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2A018" w14:textId="0CBC04C5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A46CA6" w14:textId="084BD239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226</w:t>
            </w:r>
          </w:p>
        </w:tc>
      </w:tr>
      <w:tr w:rsidR="00990AE9" w:rsidRPr="00990AE9" w14:paraId="4474F2F0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2E57A" w14:textId="433CF836" w:rsidR="008A0469" w:rsidRPr="00990AE9" w:rsidRDefault="008A0469" w:rsidP="008A04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Antiparkinsonian agents: Trihexyphenidy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A49CA" w14:textId="46297262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DCDBC" w14:textId="46A21950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A68CE" w14:textId="6963A93B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4399ED" w14:textId="14EFC558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</w:tr>
      <w:tr w:rsidR="00990AE9" w:rsidRPr="00990AE9" w14:paraId="5751C1AF" w14:textId="77777777" w:rsidTr="00B313F4">
        <w:trPr>
          <w:trHeight w:val="635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8B2DC" w14:textId="61461865" w:rsidR="008A0469" w:rsidRPr="00990AE9" w:rsidRDefault="008A0469" w:rsidP="008A04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Antispasmodics: Atropine (excludes ophthalmic), Belladonna alkaloids, Hyoscyam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27B4F" w14:textId="3E092722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17A4B" w14:textId="2B37AA33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D34A2" w14:textId="545E30EB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291D32" w14:textId="39181C63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63</w:t>
            </w:r>
          </w:p>
        </w:tc>
      </w:tr>
      <w:tr w:rsidR="00990AE9" w:rsidRPr="00990AE9" w14:paraId="769260FB" w14:textId="77777777" w:rsidTr="00B313F4">
        <w:trPr>
          <w:trHeight w:val="660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02B17" w14:textId="2315BB59" w:rsidR="008A0469" w:rsidRPr="00990AE9" w:rsidRDefault="008A0469" w:rsidP="008A04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Dipyridamole, oral short-acting(does not apply to the extendedrelease combination with aspirin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20D5D" w14:textId="15DC735B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773F1" w14:textId="13D2E9B0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79F25" w14:textId="62C44BEB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6129EE" w14:textId="0F014614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</w:tr>
      <w:tr w:rsidR="00990AE9" w:rsidRPr="00990AE9" w14:paraId="6F507E11" w14:textId="77777777" w:rsidTr="00B313F4">
        <w:trPr>
          <w:trHeight w:val="600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F6EFF" w14:textId="7026AB90" w:rsidR="008A0469" w:rsidRPr="00990AE9" w:rsidRDefault="008A0469" w:rsidP="008A04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Peripheral alpha-1 blockers: Doxazosin, Prazosin, Terazosi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2298B" w14:textId="398C0CF3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08B79" w14:textId="557E5DF2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3497E" w14:textId="172BE963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874AE1" w14:textId="0054DB4F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99</w:t>
            </w:r>
          </w:p>
        </w:tc>
      </w:tr>
      <w:tr w:rsidR="00990AE9" w:rsidRPr="00990AE9" w14:paraId="4461A657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13454" w14:textId="46525726" w:rsidR="008A0469" w:rsidRPr="00990AE9" w:rsidRDefault="008A0469" w:rsidP="008A04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Central alpha blockers: Reserpine (&gt;0.1 mg/d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178EC" w14:textId="6604D6CB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8B9B1" w14:textId="3F083EF4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8B1D6" w14:textId="2689364E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1B4638" w14:textId="6FAB9CAC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990AE9" w:rsidRPr="00990AE9" w14:paraId="0EEE36E2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722D5" w14:textId="1B067DE2" w:rsidR="008A0469" w:rsidRPr="00990AE9" w:rsidRDefault="008A0469" w:rsidP="008A04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Digoxi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02D4D" w14:textId="7CBBA4FE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6E0C8" w14:textId="63E6D47A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A0B3C" w14:textId="1EB83BD5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4DC793" w14:textId="41E9B246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0</w:t>
            </w:r>
          </w:p>
        </w:tc>
      </w:tr>
      <w:tr w:rsidR="00990AE9" w:rsidRPr="00990AE9" w14:paraId="4EC0503C" w14:textId="77777777" w:rsidTr="00B313F4">
        <w:trPr>
          <w:trHeight w:val="635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C45D4" w14:textId="2D058E22" w:rsidR="008A0469" w:rsidRPr="00990AE9" w:rsidRDefault="008A0469" w:rsidP="008A04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Antidepressants, alone or in combination: Amitriptyline, Doxepin (&gt;6 mg/d), Paroxet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FCC07" w14:textId="7EC1B87D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3059A" w14:textId="7BDDBC8B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AD5B6" w14:textId="347AE89A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358F1F" w14:textId="531D74FF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68</w:t>
            </w:r>
          </w:p>
        </w:tc>
      </w:tr>
      <w:tr w:rsidR="00990AE9" w:rsidRPr="00990AE9" w14:paraId="683206F8" w14:textId="77777777" w:rsidTr="00B313F4">
        <w:trPr>
          <w:trHeight w:val="1192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2DB93" w14:textId="7DC647D8" w:rsidR="008A0469" w:rsidRPr="00990AE9" w:rsidRDefault="008A0469" w:rsidP="008A04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Antipsychotics, first- (conventional) and second- (atypical) generation: Chlorpromazine, Tiapride, Flupentixol, Aripiprazole, Olanzapine, Quetiapine, Risperid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E5EB6" w14:textId="1F9EC92C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42A76" w14:textId="575002A1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DA923" w14:textId="111835E4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6E8D5D" w14:textId="4677E209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09</w:t>
            </w:r>
          </w:p>
        </w:tc>
      </w:tr>
      <w:tr w:rsidR="00990AE9" w:rsidRPr="00990AE9" w14:paraId="031115D1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23E5E" w14:textId="5038F97A" w:rsidR="008A0469" w:rsidRPr="00990AE9" w:rsidRDefault="008A0469" w:rsidP="008A04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Barbiturates: Phenobarbit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F9A08" w14:textId="7BFFFCC9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4DE60" w14:textId="3AA24973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3EEED" w14:textId="3D8BC50B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21E312" w14:textId="1479B36B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</w:tr>
      <w:tr w:rsidR="00990AE9" w:rsidRPr="00990AE9" w14:paraId="131500F8" w14:textId="77777777" w:rsidTr="00B313F4">
        <w:trPr>
          <w:trHeight w:val="609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E9219" w14:textId="6AF2CF8D" w:rsidR="008A0469" w:rsidRPr="00990AE9" w:rsidRDefault="008A0469" w:rsidP="008A04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Benzodiazepines (Short- and intermediate- acting): Alprazolam, Estazolam, Lorazepa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79224" w14:textId="3215BFC8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5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E3D61" w14:textId="34D3B31F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8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584F6" w14:textId="5CB298F6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2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3A9939" w14:textId="671E9D2A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674</w:t>
            </w:r>
          </w:p>
        </w:tc>
      </w:tr>
      <w:tr w:rsidR="00990AE9" w:rsidRPr="00990AE9" w14:paraId="732FFC05" w14:textId="77777777" w:rsidTr="00B313F4">
        <w:trPr>
          <w:trHeight w:val="609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2D4E1" w14:textId="325C9CBB" w:rsidR="008A0469" w:rsidRPr="00990AE9" w:rsidRDefault="008A0469" w:rsidP="008A04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Benzodiazepines (Long-acting): Chlordiazepoxide, Clonazepam, Diazepa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D8AB6" w14:textId="023AC449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F5330" w14:textId="5285B250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747EE" w14:textId="70A3CC5B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FF5A17" w14:textId="762DED20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86</w:t>
            </w:r>
          </w:p>
        </w:tc>
      </w:tr>
      <w:tr w:rsidR="00990AE9" w:rsidRPr="00990AE9" w14:paraId="674C8E04" w14:textId="77777777" w:rsidTr="00B313F4">
        <w:trPr>
          <w:trHeight w:val="626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43997" w14:textId="5511CBFE" w:rsidR="008A0469" w:rsidRPr="00990AE9" w:rsidRDefault="008A0469" w:rsidP="008A04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Nonbenzodiazepine, benzodiazepine receptor agonist hypnotics: Eszopiclone, Zolpidem, Zalepl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20D60" w14:textId="166C31C4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80C92" w14:textId="462BDA7D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6F7B5" w14:textId="45AE812B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29BD37" w14:textId="1AE18D41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623</w:t>
            </w:r>
          </w:p>
        </w:tc>
      </w:tr>
      <w:tr w:rsidR="00990AE9" w:rsidRPr="00990AE9" w14:paraId="2E6DE450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121A4" w14:textId="6E9F29A5" w:rsidR="008A0469" w:rsidRPr="00990AE9" w:rsidRDefault="008A0469" w:rsidP="008A04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Androgens: Testoster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489E4" w14:textId="1C0850B1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AA64D" w14:textId="21FB3782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AB3D5" w14:textId="6E516FDC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1E6BD" w14:textId="5719AEC1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</w:tr>
      <w:tr w:rsidR="00990AE9" w:rsidRPr="00990AE9" w14:paraId="503357D7" w14:textId="77777777" w:rsidTr="00B313F4">
        <w:trPr>
          <w:trHeight w:val="64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C8A15" w14:textId="00FEA9E4" w:rsidR="008A0469" w:rsidRPr="00990AE9" w:rsidRDefault="008A0469" w:rsidP="008A04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Estrogens with or without progestins: Ethinylestradiol and Cyproter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A2A3C" w14:textId="5807A821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31B22" w14:textId="33E405C3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4D14D" w14:textId="097DF442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6E4AAC" w14:textId="47C319F6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</w:tr>
      <w:tr w:rsidR="00990AE9" w:rsidRPr="00990AE9" w14:paraId="072E04AB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DA527" w14:textId="4FFEEDB3" w:rsidR="008A0469" w:rsidRPr="00990AE9" w:rsidRDefault="008A0469" w:rsidP="008A04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59F08" w14:textId="6730F092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2FC41" w14:textId="55636724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41750" w14:textId="6FA7F0AF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AF3FC4" w14:textId="7FA44337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52</w:t>
            </w:r>
          </w:p>
        </w:tc>
      </w:tr>
      <w:tr w:rsidR="00990AE9" w:rsidRPr="00990AE9" w14:paraId="2A898521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5CC05" w14:textId="35FB27E5" w:rsidR="008A0469" w:rsidRPr="00990AE9" w:rsidRDefault="008A0469" w:rsidP="008A04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egestrol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0A2A0" w14:textId="12412B7A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BA08E" w14:textId="1938CC03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B258E" w14:textId="546DD314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7C7460" w14:textId="15F07EA6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60</w:t>
            </w:r>
          </w:p>
        </w:tc>
      </w:tr>
      <w:tr w:rsidR="00990AE9" w:rsidRPr="00990AE9" w14:paraId="76B5F7D4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51F5F" w14:textId="61E5C136" w:rsidR="008A0469" w:rsidRPr="00990AE9" w:rsidRDefault="008A0469" w:rsidP="008A04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Sulfonylureas, long acting: Glimepiride, Glibenclamid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17E4A" w14:textId="543A024D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6C39B" w14:textId="076307D9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B12A2" w14:textId="5148F050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B6BE79" w14:textId="5EC99973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760</w:t>
            </w:r>
          </w:p>
        </w:tc>
      </w:tr>
      <w:tr w:rsidR="00990AE9" w:rsidRPr="00990AE9" w14:paraId="1DCE3CD6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26929" w14:textId="4632120D" w:rsidR="008A0469" w:rsidRPr="00990AE9" w:rsidRDefault="008A0469" w:rsidP="008A04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Metoclopramid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93AD0" w14:textId="7710BFE5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20D23" w14:textId="589E9C57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ECDCE" w14:textId="57E0A207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C2A4CBA" w14:textId="5FB4BA03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</w:tr>
      <w:tr w:rsidR="00990AE9" w:rsidRPr="00990AE9" w14:paraId="38E3F7FF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171FB" w14:textId="274D227E" w:rsidR="008A0469" w:rsidRPr="00990AE9" w:rsidRDefault="008A0469" w:rsidP="008A04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eperidine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E8EA9" w14:textId="4284CB1D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3D97D" w14:textId="36254A58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B6010" w14:textId="0DD5646F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00FC82" w14:textId="50DCC5A6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</w:tr>
      <w:tr w:rsidR="00990AE9" w:rsidRPr="00990AE9" w14:paraId="4C36BE72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DCA48" w14:textId="524B90EE" w:rsidR="008A0469" w:rsidRPr="00990AE9" w:rsidRDefault="008A0469" w:rsidP="008A04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Indomethacin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5DB10" w14:textId="05533154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1C369" w14:textId="5A723A11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281BD" w14:textId="5B3ED59A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480D66" w14:textId="4004BACB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</w:tr>
      <w:tr w:rsidR="00990AE9" w:rsidRPr="00990AE9" w14:paraId="653CFECC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504B0" w14:textId="05228917" w:rsidR="008A0469" w:rsidRPr="00990AE9" w:rsidRDefault="008A0469" w:rsidP="008A04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Skeletal muscle relaxants: Chlorzoxaz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1B5A4" w14:textId="6DBCA02E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24F63" w14:textId="2BCF8C8E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C57B7" w14:textId="1AEB1995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4DDDA6" w14:textId="091AC822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1</w:t>
            </w:r>
          </w:p>
        </w:tc>
      </w:tr>
      <w:tr w:rsidR="00990AE9" w:rsidRPr="00990AE9" w14:paraId="4E6E97FE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7BB9D" w14:textId="12D0AA4E" w:rsidR="008A0469" w:rsidRPr="00990AE9" w:rsidRDefault="008A0469" w:rsidP="008A04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Desmopressi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55843" w14:textId="39D8CDA7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807A4" w14:textId="02CBF7E3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9D773" w14:textId="7C4348AB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6B2B72" w14:textId="27EE548F" w:rsidR="008A0469" w:rsidRPr="00990AE9" w:rsidRDefault="008A0469" w:rsidP="008A04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990AE9" w:rsidRPr="00990AE9" w14:paraId="0E0F4951" w14:textId="77777777" w:rsidTr="00B313F4">
        <w:trPr>
          <w:trHeight w:val="626"/>
        </w:trPr>
        <w:tc>
          <w:tcPr>
            <w:tcW w:w="998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BEC81A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Potentially Inappropriate Medication Use in Older Adults Due to Drug–Disease or Drug–Syndrome Interactions That May Exacerbate the Disease or Syndrome</w:t>
            </w:r>
          </w:p>
        </w:tc>
      </w:tr>
      <w:tr w:rsidR="00990AE9" w:rsidRPr="00990AE9" w14:paraId="590223B9" w14:textId="77777777" w:rsidTr="00B313F4">
        <w:trPr>
          <w:trHeight w:val="283"/>
        </w:trPr>
        <w:tc>
          <w:tcPr>
            <w:tcW w:w="25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C60EB" w14:textId="77777777" w:rsidR="00396A8A" w:rsidRPr="00990AE9" w:rsidRDefault="00396A8A" w:rsidP="00B313F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sease or Syndrom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F15EC" w14:textId="77777777" w:rsidR="00396A8A" w:rsidRPr="00990AE9" w:rsidRDefault="00396A8A" w:rsidP="00B313F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8F6FF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85CA4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6EEC6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52EAB0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</w:t>
            </w:r>
          </w:p>
        </w:tc>
      </w:tr>
      <w:tr w:rsidR="00990AE9" w:rsidRPr="00990AE9" w14:paraId="7B69A969" w14:textId="77777777" w:rsidTr="00B313F4">
        <w:trPr>
          <w:trHeight w:val="1980"/>
        </w:trPr>
        <w:tc>
          <w:tcPr>
            <w:tcW w:w="25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15C7B" w14:textId="626311FE" w:rsidR="00F3117D" w:rsidRPr="00990AE9" w:rsidRDefault="00F3117D" w:rsidP="00F311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Heart failure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5A038" w14:textId="221F517B" w:rsidR="00F3117D" w:rsidRPr="00990AE9" w:rsidRDefault="00F3117D" w:rsidP="00F311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NSAIDs and COX-2 inhibitors (Aspirin, Ibuprofen, Paracetamol, Loxoprofen, Pranoprofen, Celecoxib, Diclofenac, Indomethacin); Nondihydropyridine CCBs (Diltiazem); Cilostazo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04D66" w14:textId="5CB47993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61FB7" w14:textId="71A8C045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B8B44" w14:textId="7CF1216D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FA9D18" w14:textId="0EED3F88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72</w:t>
            </w:r>
          </w:p>
        </w:tc>
      </w:tr>
      <w:tr w:rsidR="00990AE9" w:rsidRPr="00990AE9" w14:paraId="6A2CD936" w14:textId="77777777" w:rsidTr="00B313F4">
        <w:trPr>
          <w:trHeight w:val="566"/>
        </w:trPr>
        <w:tc>
          <w:tcPr>
            <w:tcW w:w="25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51F8D" w14:textId="6CEEA845" w:rsidR="00F3117D" w:rsidRPr="00990AE9" w:rsidRDefault="00F3117D" w:rsidP="00F311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Delirium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8282F" w14:textId="7A673180" w:rsidR="00F3117D" w:rsidRPr="00990AE9" w:rsidRDefault="00F3117D" w:rsidP="00F311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Estazola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A6340" w14:textId="3FDA8BF0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E4F5D" w14:textId="6AC3D130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776B4" w14:textId="41B10F13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71C204" w14:textId="3FEB0C82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990AE9" w:rsidRPr="00990AE9" w14:paraId="00F0C22C" w14:textId="77777777" w:rsidTr="00B313F4">
        <w:trPr>
          <w:trHeight w:val="283"/>
        </w:trPr>
        <w:tc>
          <w:tcPr>
            <w:tcW w:w="25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5CA94" w14:textId="1546A112" w:rsidR="00F3117D" w:rsidRPr="00990AE9" w:rsidRDefault="00F3117D" w:rsidP="00F311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Dementia or cognitive impairment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9610F" w14:textId="315CFF27" w:rsidR="00F3117D" w:rsidRPr="00990AE9" w:rsidRDefault="00F3117D" w:rsidP="00F311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Anticholinergics (Chlorpheniramine, Trihexyphenidyl, Amitriptyline, Paroxetine, Tolterodine, Solifenacin, Brompheniramine); Benzodiazepines (Alprazolam, Estazolam, Clonazepam); Nonbenzodiazepine, benzodiazepine receptor agonist hypnotics (Eszopiclone, Zolpidem); Antipsychotics (Olanzapine, Quetiapine, Aripiprazole, Flupentixol, Risperidone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D7FBA" w14:textId="6D8FADF3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9BF0A" w14:textId="7AD87423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2AC83" w14:textId="73B581E0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40FB2D" w14:textId="7D729429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39</w:t>
            </w:r>
          </w:p>
        </w:tc>
      </w:tr>
      <w:tr w:rsidR="00990AE9" w:rsidRPr="00990AE9" w14:paraId="3361818C" w14:textId="77777777" w:rsidTr="00B313F4">
        <w:trPr>
          <w:trHeight w:val="3112"/>
        </w:trPr>
        <w:tc>
          <w:tcPr>
            <w:tcW w:w="25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8135C" w14:textId="5FC4FF57" w:rsidR="00F3117D" w:rsidRPr="00990AE9" w:rsidRDefault="00F3117D" w:rsidP="00F311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History of falls or fracture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B9606" w14:textId="3126128F" w:rsidR="00F3117D" w:rsidRPr="00990AE9" w:rsidRDefault="00F3117D" w:rsidP="00F311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Antipsychotics (Flupentixol, Olanzapine); Benzodiazepines (Alprazolam, Estazolam, Clonazepam); Nonbenzodiazepine, benzodiazepine receptor agonist hypnotics (Eszopiclone, Zolpidem); SSRIs (Escitalopram, Paroxetine, Sertraline); Opioids (Codeine, Oxycodone, Tramadol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749B6" w14:textId="4BB74AA7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38363" w14:textId="11B66683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4569E" w14:textId="71C488BF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6BA338" w14:textId="06E1483B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92</w:t>
            </w:r>
          </w:p>
        </w:tc>
      </w:tr>
      <w:tr w:rsidR="00990AE9" w:rsidRPr="00990AE9" w14:paraId="23B2BF93" w14:textId="77777777" w:rsidTr="00B313F4">
        <w:trPr>
          <w:trHeight w:val="1132"/>
        </w:trPr>
        <w:tc>
          <w:tcPr>
            <w:tcW w:w="25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3A868" w14:textId="295A91F8" w:rsidR="00F3117D" w:rsidRPr="00990AE9" w:rsidRDefault="00F3117D" w:rsidP="00F311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Parkinson disea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081BD" w14:textId="67EBEC90" w:rsidR="00F3117D" w:rsidRPr="00990AE9" w:rsidRDefault="00F3117D" w:rsidP="00F311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Antipsychotics (Olanzapine, Flupentixol, Risperidone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DEEF9" w14:textId="13C51AA0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5B2F4" w14:textId="58409251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F1514" w14:textId="0D77AA67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588353" w14:textId="65E3B497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</w:tr>
      <w:tr w:rsidR="00990AE9" w:rsidRPr="00990AE9" w14:paraId="62BBC089" w14:textId="77777777" w:rsidTr="00B313F4">
        <w:trPr>
          <w:trHeight w:val="566"/>
        </w:trPr>
        <w:tc>
          <w:tcPr>
            <w:tcW w:w="25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C3BA1" w14:textId="6DA5BD39" w:rsidR="00F3117D" w:rsidRPr="00990AE9" w:rsidRDefault="00F3117D" w:rsidP="00F311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Chronic kidney disease Stages IV or less (creatinine clearance &lt;30 mL/min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83F12" w14:textId="1A4BED6D" w:rsidR="00F3117D" w:rsidRPr="00990AE9" w:rsidRDefault="00F3117D" w:rsidP="00F311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NSAIDs (Aspirin, Pranoprofen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85620" w14:textId="25D2A1CF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CF97F" w14:textId="4B5C2B16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C37E2" w14:textId="21BBF005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E89C29" w14:textId="3B89FD62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</w:tr>
      <w:tr w:rsidR="00990AE9" w:rsidRPr="00990AE9" w14:paraId="29D6C374" w14:textId="77777777" w:rsidTr="00B313F4">
        <w:trPr>
          <w:trHeight w:val="1132"/>
        </w:trPr>
        <w:tc>
          <w:tcPr>
            <w:tcW w:w="25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63A55" w14:textId="4E1CFB52" w:rsidR="00F3117D" w:rsidRPr="00990AE9" w:rsidRDefault="00F3117D" w:rsidP="00F311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Lower urinary tract symptoms, benign prostatic hyperplasi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8C4AA" w14:textId="2BF08E87" w:rsidR="00F3117D" w:rsidRPr="00990AE9" w:rsidRDefault="00F3117D" w:rsidP="00F311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Strongly anticholinergic drugs, except antimuscarinics for urinary incontinence (Chlorpheniramine, Amitriptyline, Doxepin&gt;6 mg/d, Paroxetine, Olanzapine, Belladonna, Brompheniramine, Triprolidine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D9C47" w14:textId="6BFFB172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12690" w14:textId="0A2C7558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122D4" w14:textId="6321B65F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21E18E" w14:textId="7FCE270A" w:rsidR="00F3117D" w:rsidRPr="00990AE9" w:rsidRDefault="00F3117D" w:rsidP="00F31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01</w:t>
            </w:r>
          </w:p>
        </w:tc>
      </w:tr>
      <w:tr w:rsidR="00990AE9" w:rsidRPr="00990AE9" w14:paraId="15D89F0C" w14:textId="77777777" w:rsidTr="00B313F4">
        <w:trPr>
          <w:trHeight w:val="283"/>
        </w:trPr>
        <w:tc>
          <w:tcPr>
            <w:tcW w:w="998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C7AA2E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otentially Inappropriate Medications to Be Used with Caution in Older Adults</w:t>
            </w:r>
          </w:p>
        </w:tc>
      </w:tr>
      <w:tr w:rsidR="00990AE9" w:rsidRPr="00990AE9" w14:paraId="09A8A4E2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A5E43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EEE15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068E2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463FE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9CE276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</w:t>
            </w:r>
          </w:p>
        </w:tc>
      </w:tr>
      <w:tr w:rsidR="00990AE9" w:rsidRPr="00990AE9" w14:paraId="56E0C066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A27AD" w14:textId="0D11D634" w:rsidR="00A40E0F" w:rsidRPr="00990AE9" w:rsidRDefault="00A40E0F" w:rsidP="00A40E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Aspirin for primary prevention of cardiac event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0ECD1" w14:textId="3215CE69" w:rsidR="00A40E0F" w:rsidRPr="00990AE9" w:rsidRDefault="00A40E0F" w:rsidP="00A4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9E704" w14:textId="517CED7E" w:rsidR="00A40E0F" w:rsidRPr="00990AE9" w:rsidRDefault="00A40E0F" w:rsidP="00A4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05D2B" w14:textId="36CC8211" w:rsidR="00A40E0F" w:rsidRPr="00990AE9" w:rsidRDefault="00A40E0F" w:rsidP="00A4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9316DB" w14:textId="38869470" w:rsidR="00A40E0F" w:rsidRPr="00990AE9" w:rsidRDefault="00A40E0F" w:rsidP="00A4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952</w:t>
            </w:r>
          </w:p>
        </w:tc>
      </w:tr>
      <w:tr w:rsidR="00990AE9" w:rsidRPr="00990AE9" w14:paraId="1546E2A1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1F807" w14:textId="14C10E01" w:rsidR="00A40E0F" w:rsidRPr="00990AE9" w:rsidRDefault="00A40E0F" w:rsidP="00A40E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Dabigatran, Rivaroxaba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4D866" w14:textId="0246ED15" w:rsidR="00A40E0F" w:rsidRPr="00990AE9" w:rsidRDefault="00A40E0F" w:rsidP="00A4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E68D7" w14:textId="45163772" w:rsidR="00A40E0F" w:rsidRPr="00990AE9" w:rsidRDefault="00A40E0F" w:rsidP="00A4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8EB41" w14:textId="16093F71" w:rsidR="00A40E0F" w:rsidRPr="00990AE9" w:rsidRDefault="00A40E0F" w:rsidP="00A4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B5ECB7" w14:textId="7DA7E137" w:rsidR="00A40E0F" w:rsidRPr="00990AE9" w:rsidRDefault="00A40E0F" w:rsidP="00A4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74</w:t>
            </w:r>
          </w:p>
        </w:tc>
      </w:tr>
      <w:tr w:rsidR="00990AE9" w:rsidRPr="00990AE9" w14:paraId="1EF560EC" w14:textId="77777777" w:rsidTr="00B313F4">
        <w:trPr>
          <w:trHeight w:val="609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0EC2A" w14:textId="1CDB00EE" w:rsidR="00A40E0F" w:rsidRPr="00990AE9" w:rsidRDefault="00A40E0F" w:rsidP="00A40E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Antipsychotics, Diuretics, Carbamazepine, Mirtazapine, Oxcarbazepine, SNRIs, SSRIs, TCAs, Tramado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0F182" w14:textId="123108B8" w:rsidR="00A40E0F" w:rsidRPr="00990AE9" w:rsidRDefault="00A40E0F" w:rsidP="00A4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9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DD16F" w14:textId="69ECCA46" w:rsidR="00A40E0F" w:rsidRPr="00990AE9" w:rsidRDefault="00A40E0F" w:rsidP="00A4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9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8548F" w14:textId="1E120083" w:rsidR="00A40E0F" w:rsidRPr="00990AE9" w:rsidRDefault="00A40E0F" w:rsidP="00A4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2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90C57E" w14:textId="2CA48FC6" w:rsidR="00A40E0F" w:rsidRPr="00990AE9" w:rsidRDefault="00A40E0F" w:rsidP="00A4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6144</w:t>
            </w:r>
          </w:p>
        </w:tc>
      </w:tr>
      <w:tr w:rsidR="00990AE9" w:rsidRPr="00990AE9" w14:paraId="65000838" w14:textId="77777777" w:rsidTr="00B313F4">
        <w:trPr>
          <w:trHeight w:val="558"/>
        </w:trPr>
        <w:tc>
          <w:tcPr>
            <w:tcW w:w="998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F577C0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otentially Clinically Important Non-Anti-infective Drug–Drug Interactions That Should Be Avoided in Older Adults</w:t>
            </w:r>
          </w:p>
        </w:tc>
      </w:tr>
      <w:tr w:rsidR="00990AE9" w:rsidRPr="00990AE9" w14:paraId="1B3A2F0F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835C4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–Drug Interaction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38FD8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24409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8DCB2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A760D1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合计</w:t>
            </w:r>
          </w:p>
        </w:tc>
      </w:tr>
      <w:tr w:rsidR="00990AE9" w:rsidRPr="00990AE9" w14:paraId="0E39EC71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4D8DC" w14:textId="5A061E24" w:rsidR="00470AAA" w:rsidRPr="00990AE9" w:rsidRDefault="00470AAA" w:rsidP="00470A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Opioids + Benzodiazepines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06BEE" w14:textId="7AFE738A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9549E" w14:textId="0EA380F4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FEBFD" w14:textId="3196C205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64D4AC2" w14:textId="7F9E0830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43</w:t>
            </w:r>
          </w:p>
        </w:tc>
      </w:tr>
      <w:tr w:rsidR="00990AE9" w:rsidRPr="00990AE9" w14:paraId="2404DEDD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1098B" w14:textId="37BF2BA9" w:rsidR="00470AAA" w:rsidRPr="00990AE9" w:rsidRDefault="00470AAA" w:rsidP="00470A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Opioids + Gabapenti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802ED" w14:textId="6CAD197D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4E117" w14:textId="47B7BA95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C0286" w14:textId="6E7DCECD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69C058" w14:textId="6B738528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</w:tr>
      <w:tr w:rsidR="00990AE9" w:rsidRPr="00990AE9" w14:paraId="3E0EF723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C12F7" w14:textId="2040428C" w:rsidR="00470AAA" w:rsidRPr="00990AE9" w:rsidRDefault="00470AAA" w:rsidP="00470A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Anticholinergic + Anticholinergi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05045" w14:textId="2309C3AB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425EF" w14:textId="60AEF6F6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00483" w14:textId="013F0AE6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9E265" w14:textId="743D370E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92</w:t>
            </w:r>
          </w:p>
        </w:tc>
      </w:tr>
      <w:tr w:rsidR="00990AE9" w:rsidRPr="00990AE9" w14:paraId="1F4C3AD0" w14:textId="77777777" w:rsidTr="00B313F4">
        <w:trPr>
          <w:trHeight w:val="11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BC744" w14:textId="7AA7B6C2" w:rsidR="00470AAA" w:rsidRPr="00990AE9" w:rsidRDefault="00470AAA" w:rsidP="00470A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Antidepressants (TCAs, SSRIs, and SNRIs)</w:t>
            </w: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Antipsychotics</w:t>
            </w: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Antiepileptics</w:t>
            </w: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Benzodiazepines and nonbenzodiazepine, benzodiazepine receptor agonist hypnotics</w:t>
            </w: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Opioids</w:t>
            </w: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Any combination of three or more of these CNS-active drug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85578" w14:textId="28CA911A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3A74C" w14:textId="2C8C61A1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5EC1E" w14:textId="6E268977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F02F1D" w14:textId="2E19344C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16</w:t>
            </w:r>
          </w:p>
        </w:tc>
      </w:tr>
      <w:tr w:rsidR="00990AE9" w:rsidRPr="00990AE9" w14:paraId="7315F8D7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8F7C8" w14:textId="22DF2119" w:rsidR="00470AAA" w:rsidRPr="00990AE9" w:rsidRDefault="00470AAA" w:rsidP="00470A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Corticosteroids, oral or parenteral + NSAID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692AB" w14:textId="2513EB5B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569E2" w14:textId="06DA896E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BF30C" w14:textId="3B018C20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D7D513" w14:textId="7AAFAE60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7</w:t>
            </w:r>
          </w:p>
        </w:tc>
      </w:tr>
      <w:tr w:rsidR="00990AE9" w:rsidRPr="00990AE9" w14:paraId="6C04448B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84020" w14:textId="1FC30E06" w:rsidR="00470AAA" w:rsidRPr="00990AE9" w:rsidRDefault="00470AAA" w:rsidP="00470A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Peripheral Alpha-1 blockers + Loop diuretic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0DFEB" w14:textId="5C515A80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B2178" w14:textId="68A308C0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FF667" w14:textId="2515CE66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3C7FEC" w14:textId="07528147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</w:tr>
      <w:tr w:rsidR="00990AE9" w:rsidRPr="00990AE9" w14:paraId="1DADF365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67118" w14:textId="5AA9CAC6" w:rsidR="00470AAA" w:rsidRPr="00990AE9" w:rsidRDefault="00470AAA" w:rsidP="00470A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Warfarin + Amiodar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D9570" w14:textId="50E1F3DA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ABCEF" w14:textId="5A8C04CC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EEF18" w14:textId="614BA176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A7567E" w14:textId="5987E193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990AE9" w:rsidRPr="00990AE9" w14:paraId="4F76ABD5" w14:textId="77777777" w:rsidTr="00B313F4">
        <w:trPr>
          <w:trHeight w:val="283"/>
        </w:trPr>
        <w:tc>
          <w:tcPr>
            <w:tcW w:w="5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F3871" w14:textId="0C8F36EB" w:rsidR="00470AAA" w:rsidRPr="00990AE9" w:rsidRDefault="00470AAA" w:rsidP="00470A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Warfarin + NSAID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51D38" w14:textId="23FF53A4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EC2D6" w14:textId="32B48BCF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56F3F" w14:textId="4A1712B9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49A61F" w14:textId="1FA676D0" w:rsidR="00470AAA" w:rsidRPr="00990AE9" w:rsidRDefault="00470AAA" w:rsidP="00470A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</w:tr>
    </w:tbl>
    <w:p w14:paraId="0FCFDC6D" w14:textId="77777777" w:rsidR="00396A8A" w:rsidRPr="00990AE9" w:rsidRDefault="00396A8A" w:rsidP="00396A8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447F753" w14:textId="77777777" w:rsidR="00396A8A" w:rsidRPr="00990AE9" w:rsidRDefault="00396A8A" w:rsidP="00396A8A">
      <w:pPr>
        <w:ind w:leftChars="-337" w:hangingChars="354" w:hanging="708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990AE9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990AE9">
        <w:rPr>
          <w:rFonts w:ascii="Times New Roman" w:hAnsi="Times New Roman" w:cs="Times New Roman"/>
          <w:b/>
          <w:bCs/>
          <w:sz w:val="20"/>
          <w:szCs w:val="20"/>
        </w:rPr>
        <w:t>2 Table. PIMs based on Chinese criteria</w:t>
      </w:r>
    </w:p>
    <w:tbl>
      <w:tblPr>
        <w:tblW w:w="9660" w:type="dxa"/>
        <w:tblInd w:w="-709" w:type="dxa"/>
        <w:tblLook w:val="04A0" w:firstRow="1" w:lastRow="0" w:firstColumn="1" w:lastColumn="0" w:noHBand="0" w:noVBand="1"/>
      </w:tblPr>
      <w:tblGrid>
        <w:gridCol w:w="2260"/>
        <w:gridCol w:w="3000"/>
        <w:gridCol w:w="1100"/>
        <w:gridCol w:w="1100"/>
        <w:gridCol w:w="1100"/>
        <w:gridCol w:w="1100"/>
      </w:tblGrid>
      <w:tr w:rsidR="00990AE9" w:rsidRPr="00990AE9" w14:paraId="26B06883" w14:textId="77777777" w:rsidTr="00B313F4">
        <w:trPr>
          <w:trHeight w:val="283"/>
        </w:trPr>
        <w:tc>
          <w:tcPr>
            <w:tcW w:w="96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E7B2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otentially Inappropriate Medication Use in Older Adults</w:t>
            </w:r>
          </w:p>
        </w:tc>
      </w:tr>
      <w:tr w:rsidR="00990AE9" w:rsidRPr="00990AE9" w14:paraId="6194BB2D" w14:textId="77777777" w:rsidTr="00B313F4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430E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4547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9A2C9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EBBD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68BC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</w:t>
            </w:r>
          </w:p>
        </w:tc>
      </w:tr>
      <w:tr w:rsidR="00990AE9" w:rsidRPr="00990AE9" w14:paraId="7384B295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A71C" w14:textId="4B141119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Lorazepa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9704" w14:textId="21186AA4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56FC" w14:textId="1BFDA851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D5EB" w14:textId="3B74A6B8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6013" w14:textId="1DEBF54E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</w:tr>
      <w:tr w:rsidR="00990AE9" w:rsidRPr="00990AE9" w14:paraId="2BCC75B0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FDBB" w14:textId="57835283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Alprazola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D5A9" w14:textId="0EB0534F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8F5B" w14:textId="3882BEC9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8388" w14:textId="02926392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6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BA6B" w14:textId="0DAC38C3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716</w:t>
            </w:r>
          </w:p>
        </w:tc>
      </w:tr>
      <w:tr w:rsidR="00990AE9" w:rsidRPr="00990AE9" w14:paraId="7C3A1019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9A1B" w14:textId="1FF99CD3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Trihexyphenidy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EE59" w14:textId="5A2B3D45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C5CA" w14:textId="2301F98D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C114" w14:textId="39C5EA9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0F48" w14:textId="48CF670C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</w:tr>
      <w:tr w:rsidR="00990AE9" w:rsidRPr="00990AE9" w14:paraId="787617AC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9235" w14:textId="5847E996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Estazola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D04C" w14:textId="3DFC2E10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1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D3AA" w14:textId="5E111890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26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1BB7" w14:textId="77066113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5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1817" w14:textId="5320961F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953</w:t>
            </w:r>
          </w:p>
        </w:tc>
      </w:tr>
      <w:tr w:rsidR="00990AE9" w:rsidRPr="00990AE9" w14:paraId="6710E806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2236" w14:textId="75E1AC8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Nicergol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4DDB" w14:textId="4A625489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950A" w14:textId="14A91171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693D" w14:textId="183E718C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2360" w14:textId="6B49999F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68</w:t>
            </w:r>
          </w:p>
        </w:tc>
      </w:tr>
      <w:tr w:rsidR="00990AE9" w:rsidRPr="00990AE9" w14:paraId="73ED6D05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1955" w14:textId="6253466D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Zolpide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7B9C" w14:textId="27D68696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168C" w14:textId="558E0D8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AA8A" w14:textId="215FC55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3405" w14:textId="2C4AA893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17</w:t>
            </w:r>
          </w:p>
        </w:tc>
      </w:tr>
      <w:tr w:rsidR="00990AE9" w:rsidRPr="00990AE9" w14:paraId="63B27B90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4469" w14:textId="347F03CE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Fluoxet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6A0E" w14:textId="5DD6E356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62F1" w14:textId="77C6844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98CE" w14:textId="0A896C2E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0E32" w14:textId="2B1E87AF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67</w:t>
            </w:r>
          </w:p>
        </w:tc>
      </w:tr>
      <w:tr w:rsidR="00990AE9" w:rsidRPr="00990AE9" w14:paraId="59D1724C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36A0" w14:textId="30014044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Risperid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86DE" w14:textId="621A01CF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DE52" w14:textId="772027B4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CA4D" w14:textId="45F089A8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D5FE" w14:textId="54A087A3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</w:tr>
      <w:tr w:rsidR="00990AE9" w:rsidRPr="00990AE9" w14:paraId="13C07EDD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C592" w14:textId="36D0BADD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Olanzap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4476" w14:textId="30C9FE63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3537" w14:textId="7DE5F8F3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4A5B" w14:textId="7A096AC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7AED" w14:textId="2D63F633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57</w:t>
            </w:r>
          </w:p>
        </w:tc>
      </w:tr>
      <w:tr w:rsidR="00990AE9" w:rsidRPr="00990AE9" w14:paraId="662F9183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9091" w14:textId="375878D5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Quetiap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F1ED" w14:textId="72B49DD9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F67B" w14:textId="467E077C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76F1" w14:textId="3A68C98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E679" w14:textId="102EB542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</w:tr>
      <w:tr w:rsidR="00990AE9" w:rsidRPr="00990AE9" w14:paraId="038F12E5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3B9C" w14:textId="6A71A3D3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Diclofena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B486" w14:textId="0899E55A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6540" w14:textId="0E694002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29A9" w14:textId="21F019B8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F0F8" w14:textId="05AF0115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59</w:t>
            </w:r>
          </w:p>
        </w:tc>
      </w:tr>
      <w:tr w:rsidR="00990AE9" w:rsidRPr="00990AE9" w14:paraId="476D4678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8288" w14:textId="2E72AF39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Ibuprofe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5CBE" w14:textId="30F4551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CDDA" w14:textId="149B59FC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DC18" w14:textId="3EA1208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4B87" w14:textId="5D8433D8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05</w:t>
            </w:r>
          </w:p>
        </w:tc>
      </w:tr>
      <w:tr w:rsidR="00990AE9" w:rsidRPr="00990AE9" w14:paraId="168F7DAC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54DEC" w14:textId="53ACDFA4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Reserpine (</w:t>
            </w:r>
            <w:r w:rsidRPr="00990AE9">
              <w:rPr>
                <w:rFonts w:ascii="等线" w:eastAsia="等线" w:hAnsi="等线" w:cs="Times New Roman" w:hint="eastAsia"/>
                <w:sz w:val="20"/>
                <w:szCs w:val="20"/>
              </w:rPr>
              <w:t>＞</w:t>
            </w: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.1mg/d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38E5" w14:textId="47E6A1BA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5AB9" w14:textId="5E99916F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2127" w14:textId="2B43FCC2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CCFB" w14:textId="5E026188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990AE9" w:rsidRPr="00990AE9" w14:paraId="2B5157D0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E3B6" w14:textId="3CC2992B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Doxazosi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87C0" w14:textId="552C5D25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80EE" w14:textId="300B88C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FC6E" w14:textId="00825134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FD3A" w14:textId="088FF91E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94</w:t>
            </w:r>
          </w:p>
        </w:tc>
      </w:tr>
      <w:tr w:rsidR="00990AE9" w:rsidRPr="00990AE9" w14:paraId="1BE579D8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93D0" w14:textId="53FF2C2D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Digoxin (</w:t>
            </w:r>
            <w:r w:rsidRPr="00990AE9">
              <w:rPr>
                <w:rFonts w:ascii="等线" w:eastAsia="等线" w:hAnsi="等线" w:cs="Times New Roman" w:hint="eastAsia"/>
                <w:sz w:val="20"/>
                <w:szCs w:val="20"/>
              </w:rPr>
              <w:t>＞</w:t>
            </w: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.125mg/d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76D0" w14:textId="4814B614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0B1C" w14:textId="7629AE45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339F" w14:textId="46DC6B20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3DBE" w14:textId="4187C13D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0</w:t>
            </w:r>
          </w:p>
        </w:tc>
      </w:tr>
      <w:tr w:rsidR="00990AE9" w:rsidRPr="00990AE9" w14:paraId="54806CA8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0273" w14:textId="085D9BA9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Amiodar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CB58" w14:textId="63446FFD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D971" w14:textId="4DFB2CC2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A22A" w14:textId="2ED9AAF0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DE20" w14:textId="093E877D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1</w:t>
            </w:r>
          </w:p>
        </w:tc>
      </w:tr>
      <w:tr w:rsidR="00990AE9" w:rsidRPr="00990AE9" w14:paraId="2F669B4B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4C9C" w14:textId="6E3AA468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Chlorpheniram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E5DF" w14:textId="47516CE0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76C0" w14:textId="0DA3447C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7C52" w14:textId="1572A844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FDBA" w14:textId="30CB4A09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939</w:t>
            </w:r>
          </w:p>
        </w:tc>
      </w:tr>
      <w:tr w:rsidR="00990AE9" w:rsidRPr="00990AE9" w14:paraId="10A7F154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541B" w14:textId="635ED67C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4AB4" w14:textId="230287C4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1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AC64" w14:textId="4BB7056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7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395F" w14:textId="74A27B9E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981A" w14:textId="368371E6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785</w:t>
            </w:r>
          </w:p>
        </w:tc>
      </w:tr>
      <w:tr w:rsidR="00990AE9" w:rsidRPr="00990AE9" w14:paraId="02B1B76D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E083" w14:textId="56C30B35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Warfari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AF86" w14:textId="24D6DE30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686B" w14:textId="1A261348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A84F" w14:textId="3FE26FA1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DDED" w14:textId="17E23DE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32</w:t>
            </w:r>
          </w:p>
        </w:tc>
      </w:tr>
      <w:tr w:rsidR="00990AE9" w:rsidRPr="00990AE9" w14:paraId="7BD8A5E9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7A68" w14:textId="5EC5C111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Clopidogre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CF43" w14:textId="4B0BD13A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7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01E6" w14:textId="3924368B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7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B61C" w14:textId="55B07C5E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9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3D0B" w14:textId="0B0BA52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394</w:t>
            </w:r>
          </w:p>
        </w:tc>
      </w:tr>
      <w:tr w:rsidR="00990AE9" w:rsidRPr="00990AE9" w14:paraId="52CEF67D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D075" w14:textId="208DE1FF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Spironolactone (</w:t>
            </w:r>
            <w:r w:rsidRPr="00990AE9">
              <w:rPr>
                <w:rFonts w:ascii="等线" w:eastAsia="等线" w:hAnsi="等线" w:cs="Times New Roman" w:hint="eastAsia"/>
                <w:sz w:val="20"/>
                <w:szCs w:val="20"/>
              </w:rPr>
              <w:t>＞</w:t>
            </w: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5mg/d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F93C" w14:textId="1436F810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5FBE" w14:textId="2843044D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D9E8" w14:textId="1FE54AEF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89F9" w14:textId="3889232E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51</w:t>
            </w:r>
          </w:p>
        </w:tc>
      </w:tr>
      <w:tr w:rsidR="00990AE9" w:rsidRPr="00990AE9" w14:paraId="707371A4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FBDD" w14:textId="3DDF3AE2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Theophyll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410E" w14:textId="1CD20D3F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5B8D" w14:textId="23425540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032C" w14:textId="580162FA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70E3" w14:textId="32FC0D34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343</w:t>
            </w:r>
          </w:p>
        </w:tc>
      </w:tr>
      <w:tr w:rsidR="00990AE9" w:rsidRPr="00990AE9" w14:paraId="3E109E78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997A" w14:textId="0FC9527D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Chlordiazepoxid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A6F9" w14:textId="4FA58174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8D81" w14:textId="6BB194BF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48AE" w14:textId="3B42ACF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2B9A" w14:textId="772C6A2A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990AE9" w:rsidRPr="00990AE9" w14:paraId="3DC87F3C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2E3F" w14:textId="554125DC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Phenobarbit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F9C1" w14:textId="408F17C0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5D44" w14:textId="22B4D59A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F914" w14:textId="73D9BDC8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6C5F" w14:textId="12A8573A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</w:tr>
      <w:tr w:rsidR="00990AE9" w:rsidRPr="00990AE9" w14:paraId="74AEBF41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EB0D" w14:textId="6BF2BD02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Clonazepa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2BC9" w14:textId="75B0ABD5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A499" w14:textId="1131BD88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4EB0" w14:textId="1E1152A0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65E4" w14:textId="7DFFECD4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55</w:t>
            </w:r>
          </w:p>
        </w:tc>
      </w:tr>
      <w:tr w:rsidR="00990AE9" w:rsidRPr="00990AE9" w14:paraId="75517DF4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2250" w14:textId="61080D3E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Diazepa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4115" w14:textId="1030D0C9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C3BA" w14:textId="4475970B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B594" w14:textId="4E398B03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9DBF" w14:textId="03B2BFCB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0</w:t>
            </w:r>
          </w:p>
        </w:tc>
      </w:tr>
      <w:tr w:rsidR="00990AE9" w:rsidRPr="00990AE9" w14:paraId="25BD5363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FB1E" w14:textId="123A8A00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Phenytoi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82F1" w14:textId="3EDFDFF3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379B" w14:textId="521C1FB5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3045" w14:textId="460908B3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7D50" w14:textId="79A676C5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990AE9" w:rsidRPr="00990AE9" w14:paraId="39F25A3E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C7F7" w14:textId="4F4BD94F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Amitriptyl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481D" w14:textId="39FDA76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6445" w14:textId="0CB4D002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5579" w14:textId="05911E5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FBD1" w14:textId="2A8B22EC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78</w:t>
            </w:r>
          </w:p>
        </w:tc>
      </w:tr>
      <w:tr w:rsidR="00990AE9" w:rsidRPr="00990AE9" w14:paraId="387FE44E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CC3C8" w14:textId="4965A97D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Chlorpromaz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9F88" w14:textId="1E7C64DB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F002" w14:textId="21045B3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6121" w14:textId="18DD7A5D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181C" w14:textId="7A28B7C3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</w:tr>
      <w:tr w:rsidR="00990AE9" w:rsidRPr="00990AE9" w14:paraId="70210ECF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612D" w14:textId="6D2CE4EF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Doxepi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B0D8" w14:textId="40389861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42D5" w14:textId="2386E6FB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C2AB" w14:textId="0C7E5A21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D310" w14:textId="4C30A77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</w:tr>
      <w:tr w:rsidR="00990AE9" w:rsidRPr="00990AE9" w14:paraId="45ADB71F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2119" w14:textId="31D06166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Haloperido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8655" w14:textId="576B7034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6B4F" w14:textId="0A6120AA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75EB" w14:textId="5CCC50BE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5F0A" w14:textId="03CE10CD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990AE9" w:rsidRPr="00990AE9" w14:paraId="04944776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F019" w14:textId="70235A1C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Aripiprazo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CA59" w14:textId="779F4B89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74F3" w14:textId="6C314C52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6617" w14:textId="3FBB7670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7C0F" w14:textId="549AB416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</w:tr>
      <w:tr w:rsidR="00990AE9" w:rsidRPr="00990AE9" w14:paraId="10FF12E8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1E95" w14:textId="4573713B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Indomethacin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141D" w14:textId="46875AAE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A282" w14:textId="32523052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2661" w14:textId="2AFDE0DD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FFD9" w14:textId="1D18B77F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</w:tr>
      <w:tr w:rsidR="00990AE9" w:rsidRPr="00990AE9" w14:paraId="517CD879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177D" w14:textId="3ABCBBB3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≥2 NSAID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DBA5" w14:textId="509EA0C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1C7D" w14:textId="18E29939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AF31" w14:textId="16E9AC36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C517" w14:textId="5FB8186C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28</w:t>
            </w:r>
          </w:p>
        </w:tc>
      </w:tr>
      <w:tr w:rsidR="00990AE9" w:rsidRPr="00990AE9" w14:paraId="0D9BF867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80FC" w14:textId="524F887F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Naproxe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1405" w14:textId="3CC78C7D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E0CD" w14:textId="251DF145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0246" w14:textId="6D1DB926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FD30" w14:textId="585235F6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</w:tr>
      <w:tr w:rsidR="00990AE9" w:rsidRPr="00990AE9" w14:paraId="13264591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325A" w14:textId="023D3F8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Ketoprofe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839A" w14:textId="72AFF2C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B423" w14:textId="502E3969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9308" w14:textId="4D35212D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7E76" w14:textId="525472E9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</w:tr>
      <w:tr w:rsidR="00990AE9" w:rsidRPr="00990AE9" w14:paraId="22AC14F3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9734" w14:textId="563DD362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Etoricoxi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8353" w14:textId="1B515082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F465" w14:textId="6A0414FF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C074" w14:textId="40E9111E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DC10" w14:textId="396AE858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</w:tr>
      <w:tr w:rsidR="00990AE9" w:rsidRPr="00990AE9" w14:paraId="7497D683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7E87" w14:textId="549A8DA3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Gatifloxaci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C91F" w14:textId="69EA727C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A06C" w14:textId="6DE625BA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3A4E" w14:textId="582A2D5D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B1E7" w14:textId="5D3743DB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990AE9" w:rsidRPr="00990AE9" w14:paraId="0E32EEC6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5981" w14:textId="3A4D8DFE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Aminoglycoside antibiotic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4B5C" w14:textId="3E1A9BC4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C352" w14:textId="4BA66EBA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D910" w14:textId="5AC48660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FE19" w14:textId="57AE37EE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99</w:t>
            </w:r>
          </w:p>
        </w:tc>
      </w:tr>
      <w:tr w:rsidR="00990AE9" w:rsidRPr="00990AE9" w14:paraId="185E6F6B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CA17" w14:textId="4468D6CE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Clindamyci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BBFC" w14:textId="320A383C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6E0A" w14:textId="4DD7EC53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5803" w14:textId="521BFA80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57E3" w14:textId="6069DFC1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990AE9" w:rsidRPr="00990AE9" w14:paraId="09BB7CAE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0813" w14:textId="3D3C414E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Promethaz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C78C" w14:textId="6B61BEAC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2F70" w14:textId="70BCFAB0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8C8B" w14:textId="5D001E84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7475" w14:textId="4AE16BA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990AE9" w:rsidRPr="00990AE9" w14:paraId="628DD2EA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E052" w14:textId="268F1D7B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Diphenhydram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A412" w14:textId="213EA57F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312A" w14:textId="25C3374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DDF0" w14:textId="3DE8F2DA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3D8B" w14:textId="6072831D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</w:tr>
      <w:tr w:rsidR="00990AE9" w:rsidRPr="00990AE9" w14:paraId="1B2146F0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378B" w14:textId="266033A1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Glibenclamid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B5D9" w14:textId="0109E6AB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2477" w14:textId="63B5E814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D2E1" w14:textId="7B31B74D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DFED" w14:textId="0D4A305C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</w:tr>
      <w:tr w:rsidR="00990AE9" w:rsidRPr="00990AE9" w14:paraId="38680A16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35BC" w14:textId="253E4E72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egestrol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5140" w14:textId="6602EF71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E9EE" w14:textId="772EABF1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1598" w14:textId="61EAD89A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42A9" w14:textId="39A5E625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60</w:t>
            </w:r>
          </w:p>
        </w:tc>
      </w:tr>
      <w:tr w:rsidR="00990AE9" w:rsidRPr="00990AE9" w14:paraId="798960C2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CCC8" w14:textId="51AA718F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Hyoscyam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BF83" w14:textId="0471FBB8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00E5" w14:textId="5C617728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3825" w14:textId="06C06E85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AD18" w14:textId="3D778115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2</w:t>
            </w:r>
          </w:p>
        </w:tc>
      </w:tr>
      <w:tr w:rsidR="00990AE9" w:rsidRPr="00990AE9" w14:paraId="744B41F9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FA2C" w14:textId="4FED009D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Belladonna alkaloid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4207" w14:textId="0CEACCFC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CA6D" w14:textId="29C40D35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A72C" w14:textId="42C60436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E1ED" w14:textId="26E776F2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</w:tr>
      <w:tr w:rsidR="00990AE9" w:rsidRPr="00990AE9" w14:paraId="5D1BD11D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E306" w14:textId="1B383AD4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eperidine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1081" w14:textId="3CCD1C6F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0EF6" w14:textId="63D405D5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D501" w14:textId="48012300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2E7A" w14:textId="555EA78B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</w:tr>
      <w:tr w:rsidR="00990AE9" w:rsidRPr="00990AE9" w14:paraId="2ADAE5BB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3ABA" w14:textId="3F648F09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Morph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A859" w14:textId="76E01442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0957" w14:textId="06891A23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327C" w14:textId="5B4552FF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9DC2" w14:textId="17A9D8FC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</w:tr>
      <w:tr w:rsidR="00990AE9" w:rsidRPr="00990AE9" w14:paraId="40BFAD07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1100" w14:textId="3FCE6C48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Tramado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ED37" w14:textId="1C01DDCB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2403" w14:textId="21C53B33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3013" w14:textId="1DFF0B1D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3074" w14:textId="060EDC23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95</w:t>
            </w:r>
          </w:p>
        </w:tc>
      </w:tr>
      <w:tr w:rsidR="00990AE9" w:rsidRPr="00990AE9" w14:paraId="2F5D19DA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CC0C" w14:textId="09E952DF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Baclofe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AE6A" w14:textId="7699469E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1258" w14:textId="6B69DD56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7AEE" w14:textId="2C902263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E8CF" w14:textId="51BE74EF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</w:tr>
      <w:tr w:rsidR="00990AE9" w:rsidRPr="00990AE9" w14:paraId="1D91DD0A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9311" w14:textId="0943E9C7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Chlorzoxaz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C8F8" w14:textId="0BC43B5B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AB1B" w14:textId="7DBECE72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22EC" w14:textId="38EA8012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71BA" w14:textId="0BD7BD11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1</w:t>
            </w:r>
          </w:p>
        </w:tc>
      </w:tr>
      <w:tr w:rsidR="00990AE9" w:rsidRPr="00990AE9" w14:paraId="3BB2AA0D" w14:textId="77777777" w:rsidTr="00351133">
        <w:trPr>
          <w:trHeight w:val="283"/>
        </w:trPr>
        <w:tc>
          <w:tcPr>
            <w:tcW w:w="5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94D5" w14:textId="0AB44D9A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Tolterod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A52A" w14:textId="471BD5AE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2AC8" w14:textId="09D86D48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EB10" w14:textId="43BF2C40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8553" w14:textId="6FC69AB2" w:rsidR="008A5C83" w:rsidRPr="00990AE9" w:rsidRDefault="008A5C83" w:rsidP="008A5C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9</w:t>
            </w:r>
          </w:p>
        </w:tc>
      </w:tr>
      <w:tr w:rsidR="00990AE9" w:rsidRPr="00990AE9" w14:paraId="7168BB45" w14:textId="77777777" w:rsidTr="00B313F4">
        <w:trPr>
          <w:trHeight w:val="283"/>
        </w:trPr>
        <w:tc>
          <w:tcPr>
            <w:tcW w:w="96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0BEF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Potentially Inappropriate Medication Use in Older Adults with Specific Diseases</w:t>
            </w:r>
          </w:p>
        </w:tc>
      </w:tr>
      <w:tr w:rsidR="00990AE9" w:rsidRPr="00990AE9" w14:paraId="28D50E7F" w14:textId="77777777" w:rsidTr="00B313F4">
        <w:trPr>
          <w:trHeight w:val="283"/>
        </w:trPr>
        <w:tc>
          <w:tcPr>
            <w:tcW w:w="2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3230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sease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3979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0AF3A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EF67F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34958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B17B53" w14:textId="77777777" w:rsidR="00396A8A" w:rsidRPr="00990AE9" w:rsidRDefault="00396A8A" w:rsidP="00B313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</w:t>
            </w:r>
          </w:p>
        </w:tc>
      </w:tr>
      <w:tr w:rsidR="00990AE9" w:rsidRPr="00990AE9" w14:paraId="3947A9AF" w14:textId="77777777" w:rsidTr="00B313F4">
        <w:trPr>
          <w:trHeight w:val="283"/>
        </w:trPr>
        <w:tc>
          <w:tcPr>
            <w:tcW w:w="2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9F4FB" w14:textId="4A84C949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Seizures or epilepsy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808A9" w14:textId="7E27F9A8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Olanzapine, Quetiap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1468A" w14:textId="46E4DC6E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BDB73" w14:textId="123DD647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E90EA" w14:textId="103A04E2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1515" w14:textId="7539D7BC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</w:tr>
      <w:tr w:rsidR="00990AE9" w:rsidRPr="00990AE9" w14:paraId="2209D4F9" w14:textId="77777777" w:rsidTr="00B313F4">
        <w:trPr>
          <w:trHeight w:val="283"/>
        </w:trPr>
        <w:tc>
          <w:tcPr>
            <w:tcW w:w="2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57D83" w14:textId="79F0A881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Delirium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CC363" w14:textId="06313270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Estazola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07AAA" w14:textId="39B6CE38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EB375" w14:textId="122FBA27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77854" w14:textId="7E3D52DB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0CDA" w14:textId="593C7CE5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990AE9" w:rsidRPr="00990AE9" w14:paraId="71D5A986" w14:textId="77777777" w:rsidTr="00B313F4">
        <w:trPr>
          <w:trHeight w:val="566"/>
        </w:trPr>
        <w:tc>
          <w:tcPr>
            <w:tcW w:w="2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C1CC3" w14:textId="534AF8F4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Dementia or cognitive impairment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8498C" w14:textId="1916D69C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Alprazolam, Estazolam, Clonazepa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A3822" w14:textId="37D29D1F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833A3" w14:textId="7E3E8E12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1D266" w14:textId="026507FC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7942" w14:textId="29511FF4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09</w:t>
            </w:r>
          </w:p>
        </w:tc>
      </w:tr>
      <w:tr w:rsidR="00990AE9" w:rsidRPr="00990AE9" w14:paraId="395B1AE6" w14:textId="77777777" w:rsidTr="00B313F4">
        <w:trPr>
          <w:trHeight w:val="566"/>
        </w:trPr>
        <w:tc>
          <w:tcPr>
            <w:tcW w:w="2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55DA3" w14:textId="0A59D5C2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Parkinson disease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5F5AF" w14:textId="099BF95E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Olanzapine, Flupentixol, Risperid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EE849" w14:textId="435847EA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1E45B" w14:textId="1C17EE02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23480" w14:textId="2C35CD8F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EA3E" w14:textId="6C7B312D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</w:tr>
      <w:tr w:rsidR="00990AE9" w:rsidRPr="00990AE9" w14:paraId="6662ACCC" w14:textId="77777777" w:rsidTr="00B313F4">
        <w:trPr>
          <w:trHeight w:val="1132"/>
        </w:trPr>
        <w:tc>
          <w:tcPr>
            <w:tcW w:w="2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3C33E" w14:textId="69ECB02B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Cognitive impairment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60BA0" w14:textId="0D1EE973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Chlorpheniramine, Brompheniramine,  Trihexyphenidyl, Amitriptyline, Paroxetine, Tolterodine, Solifenacin, Olanzap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8B465" w14:textId="0C9C86AA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D542A" w14:textId="148366CE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2C86B" w14:textId="2AFA98C0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7FB2" w14:textId="4E431FA2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07</w:t>
            </w:r>
          </w:p>
        </w:tc>
      </w:tr>
      <w:tr w:rsidR="00990AE9" w:rsidRPr="00990AE9" w14:paraId="713EBD51" w14:textId="77777777" w:rsidTr="00B313F4">
        <w:trPr>
          <w:trHeight w:val="1415"/>
        </w:trPr>
        <w:tc>
          <w:tcPr>
            <w:tcW w:w="2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C05D8" w14:textId="5B6162CE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Heart failure 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9135A" w14:textId="397C1048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Aspirin, Ibuprofen, Paracetamol, Loxoprofen, Pranoprofen, Celecoxib, Diclofenac, Indomethacin, Diltiazem, Cilostazo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81C1E" w14:textId="1C228D2A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B7C20" w14:textId="11C5E749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592AA" w14:textId="5F360F4E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890E" w14:textId="760C55D7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72</w:t>
            </w:r>
          </w:p>
        </w:tc>
      </w:tr>
      <w:tr w:rsidR="00990AE9" w:rsidRPr="00990AE9" w14:paraId="1E252F88" w14:textId="77777777" w:rsidTr="00B313F4">
        <w:trPr>
          <w:trHeight w:val="1980"/>
        </w:trPr>
        <w:tc>
          <w:tcPr>
            <w:tcW w:w="2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1C776" w14:textId="1BF234D1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DB73B" w14:textId="1135DCC8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Ibuprofen, Aceclofenac, Loxoprofen, Meloxicam, Naproxen, Nimesulide, Pranoprofen, Celecoxib, Diclofenac, Ketoprofen, Etofenamate, Etoricoxib, Indomethacin, Reserp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B4992" w14:textId="64F28CB4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238B0" w14:textId="2E87E41C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578D3" w14:textId="6D07678C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1C08" w14:textId="6BDAAD1D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30</w:t>
            </w:r>
          </w:p>
        </w:tc>
      </w:tr>
      <w:tr w:rsidR="00990AE9" w:rsidRPr="00990AE9" w14:paraId="3578B088" w14:textId="77777777" w:rsidTr="00B313F4">
        <w:trPr>
          <w:trHeight w:val="849"/>
        </w:trPr>
        <w:tc>
          <w:tcPr>
            <w:tcW w:w="2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D38F8" w14:textId="3B45D136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Coagulation disorders or anticoagulant therapy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F3D4A" w14:textId="11C07EA1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Clopidogrel, Aspirin, Diclofenac, Meloxicam, Imrecoxib, Etoricoxi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F0664" w14:textId="33113E1A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5013E" w14:textId="7E759A1D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D9C56" w14:textId="086850FF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6FE6" w14:textId="59C71640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8</w:t>
            </w:r>
          </w:p>
        </w:tc>
      </w:tr>
      <w:tr w:rsidR="00990AE9" w:rsidRPr="00990AE9" w14:paraId="3A29ED62" w14:textId="77777777" w:rsidTr="00B313F4">
        <w:trPr>
          <w:trHeight w:val="1698"/>
        </w:trPr>
        <w:tc>
          <w:tcPr>
            <w:tcW w:w="2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93369" w14:textId="7C52C9D1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Renal insufficiency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63376" w14:textId="403C7487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Aspirin, Paracetamol, Ibuprofen, Aceclofenac, Loxoprofen, Meloxicam, Indomethacin, Pranoprofen, Celecoxib, Diclofenac, Etoricoxi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11A7E" w14:textId="28C98FB9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251CE" w14:textId="7F8D046A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91365" w14:textId="7ADBA180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CF13" w14:textId="770C54CB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638</w:t>
            </w:r>
          </w:p>
        </w:tc>
      </w:tr>
      <w:tr w:rsidR="00990AE9" w:rsidRPr="00990AE9" w14:paraId="4C71CCB9" w14:textId="77777777" w:rsidTr="00B313F4">
        <w:trPr>
          <w:trHeight w:val="1132"/>
        </w:trPr>
        <w:tc>
          <w:tcPr>
            <w:tcW w:w="2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4AE80" w14:textId="7C82650E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Lower urinary tract symptoms, benign prostatic hyperplasia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765E6" w14:textId="0DB27C6D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Chlorpheniramine, Amitriptyline, Doxepin, Paroxetine, Olanzapine, Belladonna, Brompheniramine, Triprolid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D1D11" w14:textId="29FE3570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10067" w14:textId="09733D32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92020" w14:textId="74226D4A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21A7" w14:textId="711A4090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01</w:t>
            </w:r>
          </w:p>
        </w:tc>
      </w:tr>
      <w:tr w:rsidR="00990AE9" w:rsidRPr="00990AE9" w14:paraId="27EB285F" w14:textId="77777777" w:rsidTr="00B313F4">
        <w:trPr>
          <w:trHeight w:val="566"/>
        </w:trPr>
        <w:tc>
          <w:tcPr>
            <w:tcW w:w="2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7B2DE" w14:textId="4F05E70C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Peptic ulcer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5CA70" w14:textId="5D887411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Prednis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3F1B9" w14:textId="071A4290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D012D" w14:textId="4360BE75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2F34F" w14:textId="0D32A669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2758" w14:textId="4A05BA42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</w:tr>
      <w:tr w:rsidR="00990AE9" w:rsidRPr="00990AE9" w14:paraId="06268BEB" w14:textId="77777777" w:rsidTr="00B313F4">
        <w:trPr>
          <w:trHeight w:val="566"/>
        </w:trPr>
        <w:tc>
          <w:tcPr>
            <w:tcW w:w="2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89058" w14:textId="74FA9151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62C8D" w14:textId="32A36946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Alprazolam, Estazolam, Lorazepam, Clonazepa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7F9FB" w14:textId="72A6C713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E0D70" w14:textId="6975AB16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67A40" w14:textId="1BC23329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A6C4" w14:textId="79D61B1F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54</w:t>
            </w:r>
          </w:p>
        </w:tc>
      </w:tr>
      <w:tr w:rsidR="00990AE9" w:rsidRPr="00990AE9" w14:paraId="16408E50" w14:textId="77777777" w:rsidTr="00B313F4">
        <w:trPr>
          <w:trHeight w:val="849"/>
        </w:trPr>
        <w:tc>
          <w:tcPr>
            <w:tcW w:w="2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25A44" w14:textId="26B5DB98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D9668" w14:textId="4B89F633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Dexamethasone, Betamethasone, Methylprednisolone, Prednis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FD3FF" w14:textId="6F8E4549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4AAAA" w14:textId="17ECACE4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40B1B" w14:textId="47B15635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F25C" w14:textId="676C7B8C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0</w:t>
            </w:r>
          </w:p>
        </w:tc>
      </w:tr>
      <w:tr w:rsidR="00990AE9" w:rsidRPr="00990AE9" w14:paraId="7E754FB6" w14:textId="77777777" w:rsidTr="00B313F4">
        <w:trPr>
          <w:trHeight w:val="283"/>
        </w:trPr>
        <w:tc>
          <w:tcPr>
            <w:tcW w:w="2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05333" w14:textId="330DD2D8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Diabetes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4B7F3" w14:textId="2666DD25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Methylprednisol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1B8BF" w14:textId="0C63B603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95E90" w14:textId="05B66F06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D98CC" w14:textId="6EA6D59A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A5D2" w14:textId="458CF0C8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</w:tr>
      <w:tr w:rsidR="00990AE9" w:rsidRPr="00990AE9" w14:paraId="79098A27" w14:textId="77777777" w:rsidTr="00B313F4">
        <w:trPr>
          <w:trHeight w:val="849"/>
        </w:trPr>
        <w:tc>
          <w:tcPr>
            <w:tcW w:w="2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004EE" w14:textId="223BA52C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History of falls or fractures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A1C91" w14:textId="568E8282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Alprazolam, Estazolam, Clonazepam, Olanzapine, Flupentixol, Eszopicl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6B51F" w14:textId="0D2B79E4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F6D48" w14:textId="26C0C68D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0494A" w14:textId="7AE53FF9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3F19" w14:textId="322AD397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71</w:t>
            </w:r>
          </w:p>
        </w:tc>
      </w:tr>
      <w:tr w:rsidR="00990AE9" w:rsidRPr="00990AE9" w14:paraId="33385A86" w14:textId="77777777" w:rsidTr="00B313F4">
        <w:trPr>
          <w:trHeight w:val="283"/>
        </w:trPr>
        <w:tc>
          <w:tcPr>
            <w:tcW w:w="2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605D5" w14:textId="6CBA6BCD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Glaucoma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AAC66" w14:textId="4A8D86D7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Chlorpheniramine, Brompheniram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48DCF" w14:textId="26883E20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1265A" w14:textId="271AAD89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9109B" w14:textId="5F7590F6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CFD9" w14:textId="0C342AB2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</w:tr>
      <w:tr w:rsidR="00990AE9" w:rsidRPr="00990AE9" w14:paraId="3F24E305" w14:textId="77777777" w:rsidTr="00B313F4">
        <w:trPr>
          <w:trHeight w:val="566"/>
        </w:trPr>
        <w:tc>
          <w:tcPr>
            <w:tcW w:w="2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5A458" w14:textId="2A701519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Gout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E84E5" w14:textId="1E0A80CE" w:rsidR="00990AE9" w:rsidRPr="00990AE9" w:rsidRDefault="00990AE9" w:rsidP="00990A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Hydrochlorothiazide, Indapamid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D1AE0" w14:textId="40549CB4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CBEB7" w14:textId="416B15BB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D6D4A" w14:textId="230502D5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7EA2" w14:textId="4D924971" w:rsidR="00990AE9" w:rsidRPr="00990AE9" w:rsidRDefault="00990AE9" w:rsidP="00990A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90AE9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</w:tr>
    </w:tbl>
    <w:p w14:paraId="3EA79FB2" w14:textId="77777777" w:rsidR="00396A8A" w:rsidRPr="00990AE9" w:rsidRDefault="00396A8A" w:rsidP="00396A8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427E071" w14:textId="77777777" w:rsidR="005F3DD3" w:rsidRPr="00990AE9" w:rsidRDefault="005F3DD3"/>
    <w:sectPr w:rsidR="005F3DD3" w:rsidRPr="00990A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C9CB5" w14:textId="77777777" w:rsidR="00713EEA" w:rsidRDefault="00713EEA" w:rsidP="00396A8A">
      <w:r>
        <w:separator/>
      </w:r>
    </w:p>
  </w:endnote>
  <w:endnote w:type="continuationSeparator" w:id="0">
    <w:p w14:paraId="121DE2ED" w14:textId="77777777" w:rsidR="00713EEA" w:rsidRDefault="00713EEA" w:rsidP="00396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9E7C9" w14:textId="77777777" w:rsidR="00713EEA" w:rsidRDefault="00713EEA" w:rsidP="00396A8A">
      <w:r>
        <w:separator/>
      </w:r>
    </w:p>
  </w:footnote>
  <w:footnote w:type="continuationSeparator" w:id="0">
    <w:p w14:paraId="56E1CD95" w14:textId="77777777" w:rsidR="00713EEA" w:rsidRDefault="00713EEA" w:rsidP="00396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57E"/>
    <w:rsid w:val="000D439B"/>
    <w:rsid w:val="0038516A"/>
    <w:rsid w:val="00396A8A"/>
    <w:rsid w:val="00425DDC"/>
    <w:rsid w:val="00470AAA"/>
    <w:rsid w:val="005B6556"/>
    <w:rsid w:val="005F3DD3"/>
    <w:rsid w:val="00713EEA"/>
    <w:rsid w:val="008A0469"/>
    <w:rsid w:val="008A5C83"/>
    <w:rsid w:val="00990AE9"/>
    <w:rsid w:val="00A40E0F"/>
    <w:rsid w:val="00B66BA5"/>
    <w:rsid w:val="00C044FC"/>
    <w:rsid w:val="00D96318"/>
    <w:rsid w:val="00D9757E"/>
    <w:rsid w:val="00F31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D06433"/>
  <w15:chartTrackingRefBased/>
  <w15:docId w15:val="{B1DAC090-AD8C-47A1-81AC-93AC2118A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6A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6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6A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6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6A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</TotalTime>
  <Pages>6</Pages>
  <Words>1122</Words>
  <Characters>6396</Characters>
  <Application>Microsoft Office Word</Application>
  <DocSecurity>0</DocSecurity>
  <Lines>53</Lines>
  <Paragraphs>15</Paragraphs>
  <ScaleCrop>false</ScaleCrop>
  <Company/>
  <LinksUpToDate>false</LinksUpToDate>
  <CharactersWithSpaces>7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T</dc:creator>
  <cp:keywords/>
  <dc:description/>
  <cp:lastModifiedBy>J T</cp:lastModifiedBy>
  <cp:revision>10</cp:revision>
  <dcterms:created xsi:type="dcterms:W3CDTF">2021-03-11T09:18:00Z</dcterms:created>
  <dcterms:modified xsi:type="dcterms:W3CDTF">2022-04-15T10:56:00Z</dcterms:modified>
</cp:coreProperties>
</file>